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7E04D" w14:textId="47620211" w:rsidR="00D47F25" w:rsidRPr="00D47F25" w:rsidRDefault="00D47F25">
      <w:pPr>
        <w:rPr>
          <w:rFonts w:ascii="Times New Roman" w:hAnsi="Times New Roman" w:cs="Times New Roman"/>
          <w:b/>
          <w:bCs/>
        </w:rPr>
      </w:pPr>
      <w:r w:rsidRPr="00D47F25">
        <w:rPr>
          <w:rFonts w:ascii="Times New Roman" w:hAnsi="Times New Roman" w:cs="Times New Roman"/>
          <w:b/>
          <w:bCs/>
        </w:rPr>
        <w:t xml:space="preserve">Supplementary Table 1. </w:t>
      </w:r>
      <w:r>
        <w:rPr>
          <w:rFonts w:ascii="Times New Roman" w:hAnsi="Times New Roman" w:cs="Times New Roman"/>
          <w:b/>
          <w:bCs/>
        </w:rPr>
        <w:t>Read codes and ICD-10 codes used to identify dystonia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83"/>
        <w:gridCol w:w="3657"/>
        <w:gridCol w:w="1105"/>
        <w:gridCol w:w="1460"/>
        <w:gridCol w:w="1170"/>
        <w:gridCol w:w="3783"/>
      </w:tblGrid>
      <w:tr w:rsidR="00DE5930" w:rsidRPr="000A2D2B" w14:paraId="4F13249E" w14:textId="77777777" w:rsidTr="009F3960">
        <w:trPr>
          <w:trHeight w:val="370"/>
        </w:trPr>
        <w:tc>
          <w:tcPr>
            <w:tcW w:w="99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AAD2D" w14:textId="77777777" w:rsidR="00DE5930" w:rsidRPr="000A2D2B" w:rsidRDefault="00DE5930" w:rsidP="009F396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ystonia subtype</w:t>
            </w:r>
          </w:p>
        </w:tc>
        <w:tc>
          <w:tcPr>
            <w:tcW w:w="131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F24ECC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Code</w:t>
            </w:r>
          </w:p>
        </w:tc>
        <w:tc>
          <w:tcPr>
            <w:tcW w:w="1338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C5AB7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Code</w:t>
            </w:r>
          </w:p>
        </w:tc>
        <w:tc>
          <w:tcPr>
            <w:tcW w:w="13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4FFFC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 Code Description</w:t>
            </w:r>
          </w:p>
        </w:tc>
      </w:tr>
      <w:tr w:rsidR="00DE5930" w:rsidRPr="000A2D2B" w14:paraId="7A130B8C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70A042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enetic torsion dystonia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C0DC2A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1</w:t>
            </w: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CCB2F7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59E7E96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0F0F439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6D5FB36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30" w:rsidRPr="000A2D2B" w14:paraId="3656BF5D" w14:textId="77777777" w:rsidTr="009F3960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7AEFE42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torsion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F5D025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E2EBD2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21C932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6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D4652A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DDCAFF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torsion dystonia</w:t>
            </w:r>
          </w:p>
        </w:tc>
      </w:tr>
      <w:tr w:rsidR="00DE5930" w:rsidRPr="000A2D2B" w14:paraId="060BD41E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8F83491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057A1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E298EE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B5C503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7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F7E4A7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AFA7949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mptomatic torsion dystonia</w:t>
            </w:r>
          </w:p>
        </w:tc>
      </w:tr>
      <w:tr w:rsidR="00DE5930" w:rsidRPr="000A2D2B" w14:paraId="1AEA5FA8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ED53A46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5294BD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C4EA09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F729605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7y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9F2124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6B3630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mptomatic torsion dystonia OS</w:t>
            </w:r>
          </w:p>
        </w:tc>
      </w:tr>
      <w:tr w:rsidR="00DE5930" w:rsidRPr="000A2D2B" w14:paraId="6BC61F7A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C646349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241A44A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B486A46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421CC8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7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FB053BA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A88C3A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ymptomatic torsion dystonia NOS</w:t>
            </w:r>
          </w:p>
        </w:tc>
      </w:tr>
      <w:tr w:rsidR="00DE5930" w:rsidRPr="000A2D2B" w14:paraId="6A308F4E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AB26E74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44179C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14A696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EB9806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0D81062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D4F7BB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ragment of torsion dystonia</w:t>
            </w:r>
          </w:p>
        </w:tc>
      </w:tr>
      <w:tr w:rsidR="00DE5930" w:rsidRPr="000A2D2B" w14:paraId="4C51A06A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3F6A363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7E6F71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42A1027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E79CE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17AA9A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CA2DF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sion dystonia fragment NOS</w:t>
            </w:r>
          </w:p>
        </w:tc>
      </w:tr>
      <w:tr w:rsidR="00DE5930" w:rsidRPr="000A2D2B" w14:paraId="1673C2BA" w14:textId="77777777" w:rsidTr="009F3960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83D3E1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nonfamil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4429E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2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5C863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48A4B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A5B8D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E7174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30" w:rsidRPr="000A2D2B" w14:paraId="5DD068AF" w14:textId="77777777" w:rsidTr="009F3960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021031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famil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341199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9406B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D2055B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6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241F2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CB92ED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familial dystonia</w:t>
            </w:r>
          </w:p>
        </w:tc>
      </w:tr>
      <w:tr w:rsidR="00DE5930" w:rsidRPr="000A2D2B" w14:paraId="32B88553" w14:textId="77777777" w:rsidTr="009F3960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F4CF292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Cervic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6027B3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3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83DE55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993235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2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CBF0B4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381FB03A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pasmodic torticollis</w:t>
            </w:r>
          </w:p>
        </w:tc>
      </w:tr>
      <w:tr w:rsidR="00DE5930" w:rsidRPr="000A2D2B" w14:paraId="6995C7EC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6BDF9C56" w14:textId="77777777" w:rsidR="00DE5930" w:rsidRPr="000A2D2B" w:rsidRDefault="00DE5930" w:rsidP="009F39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C7D919D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483655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59564A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6A3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4F500EA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4D4EF83B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ticollis - symptom</w:t>
            </w:r>
          </w:p>
        </w:tc>
      </w:tr>
      <w:tr w:rsidR="00DE5930" w:rsidRPr="000A2D2B" w14:paraId="4E3C2188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3223966E" w14:textId="77777777" w:rsidR="00DE5930" w:rsidRPr="000A2D2B" w:rsidRDefault="00DE5930" w:rsidP="009F39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A4ED0CE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CAD365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C09A63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135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939FE7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0E50D4D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ticollis unspecified</w:t>
            </w:r>
          </w:p>
        </w:tc>
      </w:tr>
      <w:tr w:rsidR="00DE5930" w:rsidRPr="000A2D2B" w14:paraId="029E48A1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3DF4115" w14:textId="77777777" w:rsidR="00DE5930" w:rsidRPr="000A2D2B" w:rsidRDefault="00DE5930" w:rsidP="009F39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56D0CB4C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314087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29484C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1350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6B5D8AD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946224A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ntermittent torticollis</w:t>
            </w:r>
          </w:p>
        </w:tc>
      </w:tr>
      <w:tr w:rsidR="00DE5930" w:rsidRPr="000A2D2B" w14:paraId="39A5CFF5" w14:textId="77777777" w:rsidTr="009F3960">
        <w:trPr>
          <w:trHeight w:val="238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D54F081" w14:textId="77777777" w:rsidR="00DE5930" w:rsidRPr="000A2D2B" w:rsidRDefault="00DE5930" w:rsidP="009F39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0E9B383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3C78A8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1A4CB9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N135z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0FE383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BE614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orticollis NOS</w:t>
            </w:r>
          </w:p>
        </w:tc>
      </w:tr>
      <w:tr w:rsidR="00DE5930" w:rsidRPr="000A2D2B" w14:paraId="776DDF88" w14:textId="77777777" w:rsidTr="009F3960">
        <w:trPr>
          <w:trHeight w:val="238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27BF93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Idiopathic Orofacial dystonia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ED2E8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4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1E35B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EF34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7260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09FE4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5930" w:rsidRPr="000A2D2B" w14:paraId="46281FE8" w14:textId="77777777" w:rsidTr="009F3960">
        <w:trPr>
          <w:trHeight w:val="239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56582" w14:textId="77777777" w:rsidR="00DE5930" w:rsidRPr="000A2D2B" w:rsidRDefault="00DE5930" w:rsidP="009F39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lepharospasm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B4106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5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E63A0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74BF22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0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94DDE9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23280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Blepharospasm</w:t>
            </w:r>
          </w:p>
        </w:tc>
      </w:tr>
      <w:tr w:rsidR="00DE5930" w:rsidRPr="000A2D2B" w14:paraId="7FA774C1" w14:textId="77777777" w:rsidTr="009F3960">
        <w:trPr>
          <w:trHeight w:val="285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C5CE518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Writer’s cramp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62CD8D1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2AA1D6C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33773F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8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1168289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63E913B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rganic Writer’s cramp</w:t>
            </w:r>
          </w:p>
        </w:tc>
      </w:tr>
      <w:tr w:rsidR="00DE5930" w:rsidRPr="000A2D2B" w14:paraId="37240D18" w14:textId="77777777" w:rsidTr="009F3960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636FF4E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yoclonic dystonia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6ED4275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271B444B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C17B72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B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14DA3F1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3B2383C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Myoclonic dystonia</w:t>
            </w:r>
          </w:p>
        </w:tc>
      </w:tr>
      <w:tr w:rsidR="00DE5930" w:rsidRPr="000A2D2B" w14:paraId="4F2D4D6E" w14:textId="77777777" w:rsidTr="009F3960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172D81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gawa</w:t>
            </w:r>
            <w:proofErr w:type="spell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D399B4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2606144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245F2BD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C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07E26E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A781D9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Segawa</w:t>
            </w:r>
            <w:proofErr w:type="spellEnd"/>
            <w:r w:rsidRPr="000A2D2B">
              <w:rPr>
                <w:rFonts w:ascii="Times New Roman" w:hAnsi="Times New Roman" w:cs="Times New Roman"/>
                <w:sz w:val="20"/>
                <w:szCs w:val="20"/>
              </w:rPr>
              <w:t xml:space="preserve"> syndrome</w:t>
            </w:r>
          </w:p>
        </w:tc>
      </w:tr>
      <w:tr w:rsidR="00DE5930" w:rsidRPr="000A2D2B" w14:paraId="2D933D4B" w14:textId="77777777" w:rsidTr="009F3960">
        <w:trPr>
          <w:trHeight w:val="285"/>
        </w:trPr>
        <w:tc>
          <w:tcPr>
            <w:tcW w:w="997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18004882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5DEA6B02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8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05180605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5AB9C9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yu24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23A2741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A4B80A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X]Other dystonia</w:t>
            </w:r>
          </w:p>
        </w:tc>
      </w:tr>
      <w:tr w:rsidR="00DE5930" w:rsidRPr="000A2D2B" w14:paraId="147B9898" w14:textId="77777777" w:rsidTr="009F3960">
        <w:trPr>
          <w:trHeight w:val="285"/>
        </w:trPr>
        <w:tc>
          <w:tcPr>
            <w:tcW w:w="997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4A329AF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Unspecified</w:t>
            </w: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0282E456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G24.9</w:t>
            </w: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27E6ED6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776EFF67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yu2A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</w:tcPr>
          <w:p w14:paraId="7849065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hideMark/>
          </w:tcPr>
          <w:p w14:paraId="2484C4B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[X]Dystonia, unspecified</w:t>
            </w:r>
          </w:p>
        </w:tc>
      </w:tr>
      <w:tr w:rsidR="00DE5930" w:rsidRPr="000A2D2B" w14:paraId="628D6910" w14:textId="77777777" w:rsidTr="009F3960">
        <w:trPr>
          <w:trHeight w:val="265"/>
        </w:trPr>
        <w:tc>
          <w:tcPr>
            <w:tcW w:w="997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6499B936" w14:textId="77777777" w:rsidR="00DE5930" w:rsidRPr="000A2D2B" w:rsidRDefault="00DE5930" w:rsidP="009F3960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10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78633D15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122B411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6E0AB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F13X.</w:t>
            </w:r>
          </w:p>
        </w:tc>
        <w:tc>
          <w:tcPr>
            <w:tcW w:w="419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</w:tcPr>
          <w:p w14:paraId="389E011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9DD8A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Dystonia, unspecified</w:t>
            </w:r>
          </w:p>
        </w:tc>
      </w:tr>
      <w:tr w:rsidR="00DE5930" w:rsidRPr="000A2D2B" w14:paraId="6D60D613" w14:textId="77777777" w:rsidTr="009F3960">
        <w:trPr>
          <w:trHeight w:val="265"/>
        </w:trPr>
        <w:tc>
          <w:tcPr>
            <w:tcW w:w="9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6048851" w14:textId="77777777" w:rsidR="00DE5930" w:rsidRPr="000A2D2B" w:rsidRDefault="00DE5930" w:rsidP="009F396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Tremor</w:t>
            </w:r>
          </w:p>
        </w:tc>
        <w:tc>
          <w:tcPr>
            <w:tcW w:w="13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56EE6EC8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41CC2F4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E6FCB61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1B22.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1DA1FAF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FE2F13" w14:textId="77777777" w:rsidR="00DE5930" w:rsidRPr="000A2D2B" w:rsidRDefault="00DE5930" w:rsidP="009F396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2D2B">
              <w:rPr>
                <w:rFonts w:ascii="Times New Roman" w:hAnsi="Times New Roman" w:cs="Times New Roman"/>
                <w:sz w:val="20"/>
                <w:szCs w:val="20"/>
              </w:rPr>
              <w:t>Has a tremor</w:t>
            </w:r>
          </w:p>
        </w:tc>
      </w:tr>
    </w:tbl>
    <w:p w14:paraId="2C688AA1" w14:textId="77777777" w:rsidR="000434FB" w:rsidRDefault="000434FB"/>
    <w:sectPr w:rsidR="000434FB" w:rsidSect="00DE59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930"/>
    <w:rsid w:val="000434FB"/>
    <w:rsid w:val="00D47F25"/>
    <w:rsid w:val="00DE5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D3E25"/>
  <w15:chartTrackingRefBased/>
  <w15:docId w15:val="{C55B1D22-E923-41F0-9C16-EC76772BF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59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9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Bailey</dc:creator>
  <cp:keywords/>
  <dc:description/>
  <cp:lastModifiedBy>Grace Bailey</cp:lastModifiedBy>
  <cp:revision>2</cp:revision>
  <dcterms:created xsi:type="dcterms:W3CDTF">2022-03-09T13:12:00Z</dcterms:created>
  <dcterms:modified xsi:type="dcterms:W3CDTF">2022-03-09T13:12:00Z</dcterms:modified>
</cp:coreProperties>
</file>